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176" w:rsidRPr="001A7ED1" w:rsidRDefault="00367176" w:rsidP="00367176">
      <w:pPr>
        <w:pStyle w:val="Heading3"/>
        <w:rPr>
          <w:rFonts w:eastAsia="Times New Roman" w:cs="Times New Roman"/>
          <w:szCs w:val="20"/>
        </w:rPr>
      </w:pPr>
      <w:r w:rsidRPr="001A7ED1">
        <w:rPr>
          <w:rFonts w:eastAsia="Times New Roman" w:cs="Times New Roman"/>
          <w:szCs w:val="20"/>
        </w:rPr>
        <w:t>Supplementary Material</w:t>
      </w:r>
    </w:p>
    <w:p w:rsidR="00367176" w:rsidRPr="001A7ED1" w:rsidRDefault="00367176" w:rsidP="00367176">
      <w:pPr>
        <w:pStyle w:val="ListParagraph"/>
        <w:numPr>
          <w:ilvl w:val="0"/>
          <w:numId w:val="1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i/>
          <w:iCs/>
          <w:szCs w:val="20"/>
        </w:rPr>
        <w:t>cprd_biblio_full.csv file contains the CPRD bibliography used in this manuscript (‘year’, ‘authors’, ‘title’, ‘journal, ‘doi/url’), with the ‘protocol_id’ and ‘approval_date’, and flags for primary care data (‘gold’, ‘aurum’), linked data (‘hes’, ‘ons’, 'sal’, ‘ncras’, ‘minap’, ‘mhds_mhsds’, ‘covid’), CPRD algorithm-derived (‘mother_baby’, ‘pregnancy’, ‘ethnicity’) data, OMOP CDM data standardisation (‘omop’) and NICE guidelines (‘nice’).</w:t>
      </w:r>
    </w:p>
    <w:p w:rsidR="00367176" w:rsidRPr="001A7ED1" w:rsidRDefault="00367176" w:rsidP="00367176">
      <w:pPr>
        <w:pStyle w:val="ListParagraph"/>
        <w:numPr>
          <w:ilvl w:val="0"/>
          <w:numId w:val="1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i/>
          <w:iCs/>
          <w:szCs w:val="20"/>
        </w:rPr>
        <w:t xml:space="preserve">cprd_biblio_scopus_wos.zip file includes six bib files as produced by SCOPUS and WoS: </w:t>
      </w:r>
    </w:p>
    <w:p w:rsidR="00367176" w:rsidRPr="001A7ED1" w:rsidRDefault="00367176" w:rsidP="00367176">
      <w:pPr>
        <w:pStyle w:val="ListParagraph"/>
        <w:numPr>
          <w:ilvl w:val="0"/>
          <w:numId w:val="2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 xml:space="preserve">scopus_found_doi_cleaned.bib </w:t>
      </w:r>
    </w:p>
    <w:p w:rsidR="00367176" w:rsidRPr="001A7ED1" w:rsidRDefault="00367176" w:rsidP="00367176">
      <w:pPr>
        <w:pStyle w:val="ListParagraph"/>
        <w:numPr>
          <w:ilvl w:val="0"/>
          <w:numId w:val="2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 xml:space="preserve">scopus_found_title_cleaned.bib </w:t>
      </w:r>
    </w:p>
    <w:p w:rsidR="00367176" w:rsidRPr="001A7ED1" w:rsidRDefault="00367176" w:rsidP="00367176">
      <w:pPr>
        <w:pStyle w:val="ListParagraph"/>
        <w:numPr>
          <w:ilvl w:val="0"/>
          <w:numId w:val="2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 xml:space="preserve">scopus_found_pmid_cleaned.bib </w:t>
      </w:r>
    </w:p>
    <w:p w:rsidR="00367176" w:rsidRPr="001A7ED1" w:rsidRDefault="00367176" w:rsidP="00367176">
      <w:pPr>
        <w:pStyle w:val="ListParagraph"/>
        <w:numPr>
          <w:ilvl w:val="0"/>
          <w:numId w:val="2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 xml:space="preserve">wos_found_doi_cleaned.bib </w:t>
      </w:r>
    </w:p>
    <w:p w:rsidR="00367176" w:rsidRPr="001A7ED1" w:rsidRDefault="00367176" w:rsidP="00367176">
      <w:pPr>
        <w:pStyle w:val="ListParagraph"/>
        <w:numPr>
          <w:ilvl w:val="0"/>
          <w:numId w:val="2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wos_found_title_cleaned.bib</w:t>
      </w:r>
    </w:p>
    <w:p w:rsidR="00367176" w:rsidRPr="001A7ED1" w:rsidRDefault="00367176" w:rsidP="00367176">
      <w:pPr>
        <w:pStyle w:val="ListParagraph"/>
        <w:numPr>
          <w:ilvl w:val="0"/>
          <w:numId w:val="2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wos_found_pmid_cleaned.bib</w:t>
      </w:r>
    </w:p>
    <w:p w:rsidR="00367176" w:rsidRPr="001A7ED1" w:rsidRDefault="00367176" w:rsidP="00367176">
      <w:pPr>
        <w:pStyle w:val="ListParagraph"/>
        <w:numPr>
          <w:ilvl w:val="0"/>
          <w:numId w:val="1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i/>
          <w:iCs/>
          <w:szCs w:val="20"/>
          <w:lang w:eastAsia="ja-JP"/>
        </w:rPr>
        <w:t>cprd_biblio_supplementary.xlsx</w:t>
      </w:r>
      <w:r w:rsidRPr="001A7ED1">
        <w:rPr>
          <w:rFonts w:cs="Times New Roman"/>
          <w:szCs w:val="20"/>
          <w:lang w:eastAsia="ja-JP"/>
        </w:rPr>
        <w:t xml:space="preserve"> contains several tabs as follows: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prd_bibliography_query: conditions used in Ovid Medline to identify papers missing from the original CPRD bibliography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prd_datasource_categories: categorisation of all CPRD data sources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ord_research_productivity: numbers of CPRD papers and growth by year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prd_frequent_journals_overall: number of CPRD papers by journal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prd_top10_journals_overtime: number of CPRD papers among the top 10 most frequent journals over time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prd_authors: number of journal articles by author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 xml:space="preserve">cprd_citations_top20authors: citation metrics (h, g and m index) from the top 20 most frequently published authors. 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prd_contributing_countries: number of articles by country involving CPRD data, and by single or multiple country publications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 xml:space="preserve">cprd_affiliations: number and frequency of </w:t>
      </w:r>
      <w:r w:rsidRPr="001A7ED1">
        <w:rPr>
          <w:rFonts w:cs="Times New Roman"/>
          <w:szCs w:val="20"/>
        </w:rPr>
        <w:t>affiliations of all co-authors in papers using CPRD data</w:t>
      </w:r>
      <w:r w:rsidRPr="001A7ED1">
        <w:rPr>
          <w:rFonts w:cs="Times New Roman"/>
          <w:szCs w:val="20"/>
          <w:lang w:eastAsia="ja-JP"/>
        </w:rPr>
        <w:t>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>cprd_papers_citations: number of citations by publication using CPRD data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  <w:lang w:eastAsia="ja-JP"/>
        </w:rPr>
        <w:t xml:space="preserve">cprd_annual_top_keyword: </w:t>
      </w:r>
      <w:r w:rsidRPr="001A7ED1">
        <w:rPr>
          <w:rFonts w:cs="Times New Roman"/>
          <w:szCs w:val="20"/>
        </w:rPr>
        <w:t>top one annual keyword in articles using in CPRD data, based on authors keywords and Keywords Plus from Scopus and Web of Science.</w:t>
      </w:r>
    </w:p>
    <w:p w:rsidR="00367176" w:rsidRPr="001A7ED1" w:rsidRDefault="00367176" w:rsidP="00367176">
      <w:pPr>
        <w:pStyle w:val="ListParagraph"/>
        <w:numPr>
          <w:ilvl w:val="0"/>
          <w:numId w:val="3"/>
        </w:numPr>
        <w:rPr>
          <w:rFonts w:cs="Times New Roman"/>
          <w:szCs w:val="20"/>
          <w:lang w:eastAsia="ja-JP"/>
        </w:rPr>
      </w:pPr>
      <w:r w:rsidRPr="001A7ED1">
        <w:rPr>
          <w:rFonts w:cs="Times New Roman"/>
          <w:szCs w:val="20"/>
        </w:rPr>
        <w:lastRenderedPageBreak/>
        <w:t>cprd_paper_category: categorisation for CPRD papers without a CPRD protocol.</w:t>
      </w:r>
    </w:p>
    <w:p w:rsidR="00367176" w:rsidRPr="009C2CCA" w:rsidRDefault="00367176" w:rsidP="00367176">
      <w:pPr>
        <w:pStyle w:val="ListParagraph"/>
        <w:numPr>
          <w:ilvl w:val="0"/>
          <w:numId w:val="3"/>
        </w:numPr>
      </w:pPr>
      <w:r w:rsidRPr="0075331D">
        <w:rPr>
          <w:rFonts w:cs="Times New Roman"/>
          <w:szCs w:val="20"/>
          <w:lang w:eastAsia="ja-JP"/>
        </w:rPr>
        <w:t>cprd_primarycare_utilisation: number of paper using CPRD GOLD and/or CPRD Aurum data by year.</w:t>
      </w:r>
    </w:p>
    <w:p w:rsidR="000F4AA3" w:rsidRDefault="000F4AA3">
      <w:bookmarkStart w:id="0" w:name="_GoBack"/>
      <w:bookmarkEnd w:id="0"/>
    </w:p>
    <w:sectPr w:rsidR="000F4AA3" w:rsidSect="00DB7F5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4011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6F79" w:rsidRDefault="00367176">
        <w:pPr>
          <w:pStyle w:val="Footer"/>
          <w:jc w:val="center"/>
        </w:pPr>
        <w:r>
          <w:fldChar w:fldCharType="begin"/>
        </w:r>
        <w:r>
          <w:instrText xml:space="preserve"> PAGE   \* MERG</w:instrText>
        </w:r>
        <w:r>
          <w:instrText xml:space="preserve">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4A97" w:rsidRDefault="00367176" w:rsidP="00220E4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C5D3B"/>
    <w:multiLevelType w:val="hybridMultilevel"/>
    <w:tmpl w:val="F686F324"/>
    <w:lvl w:ilvl="0" w:tplc="0A084BB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AC365E"/>
    <w:multiLevelType w:val="hybridMultilevel"/>
    <w:tmpl w:val="EB7ED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9E6E67"/>
    <w:multiLevelType w:val="hybridMultilevel"/>
    <w:tmpl w:val="03E6F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76"/>
    <w:rsid w:val="000869DE"/>
    <w:rsid w:val="000F4AA3"/>
    <w:rsid w:val="0017139E"/>
    <w:rsid w:val="00257F6A"/>
    <w:rsid w:val="002C61A5"/>
    <w:rsid w:val="00367176"/>
    <w:rsid w:val="003E7E1E"/>
    <w:rsid w:val="00402C1F"/>
    <w:rsid w:val="0040421B"/>
    <w:rsid w:val="00436EC3"/>
    <w:rsid w:val="00440D1B"/>
    <w:rsid w:val="0045769E"/>
    <w:rsid w:val="00496FDE"/>
    <w:rsid w:val="004B69EE"/>
    <w:rsid w:val="004E034A"/>
    <w:rsid w:val="004E0DC4"/>
    <w:rsid w:val="005053FA"/>
    <w:rsid w:val="00562C17"/>
    <w:rsid w:val="00581824"/>
    <w:rsid w:val="00596D3F"/>
    <w:rsid w:val="005B1D1D"/>
    <w:rsid w:val="00600C11"/>
    <w:rsid w:val="00726249"/>
    <w:rsid w:val="00730ED7"/>
    <w:rsid w:val="007476B0"/>
    <w:rsid w:val="00770868"/>
    <w:rsid w:val="007733C5"/>
    <w:rsid w:val="00797961"/>
    <w:rsid w:val="00797E34"/>
    <w:rsid w:val="007C741B"/>
    <w:rsid w:val="007D016D"/>
    <w:rsid w:val="008106B1"/>
    <w:rsid w:val="008453FE"/>
    <w:rsid w:val="00850288"/>
    <w:rsid w:val="00897E6D"/>
    <w:rsid w:val="008D75A6"/>
    <w:rsid w:val="00927E27"/>
    <w:rsid w:val="009D66AA"/>
    <w:rsid w:val="00A418E0"/>
    <w:rsid w:val="00A70A3E"/>
    <w:rsid w:val="00A77436"/>
    <w:rsid w:val="00AB525A"/>
    <w:rsid w:val="00AF0DFE"/>
    <w:rsid w:val="00B2139E"/>
    <w:rsid w:val="00B9147D"/>
    <w:rsid w:val="00BD58D5"/>
    <w:rsid w:val="00C03B5C"/>
    <w:rsid w:val="00C06DAE"/>
    <w:rsid w:val="00C36166"/>
    <w:rsid w:val="00D70DCE"/>
    <w:rsid w:val="00D8412A"/>
    <w:rsid w:val="00DB6157"/>
    <w:rsid w:val="00E02BF2"/>
    <w:rsid w:val="00E31A63"/>
    <w:rsid w:val="00E43108"/>
    <w:rsid w:val="00ED32AB"/>
    <w:rsid w:val="00F048D7"/>
    <w:rsid w:val="00FA310E"/>
    <w:rsid w:val="00FE719F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9FFB4-6EB9-4B5F-A25C-C072CFA0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176"/>
    <w:pPr>
      <w:spacing w:after="0" w:line="480" w:lineRule="auto"/>
      <w:contextualSpacing/>
      <w:jc w:val="both"/>
    </w:pPr>
    <w:rPr>
      <w:rFonts w:ascii="Times New Roman" w:eastAsia="Times New Roman" w:hAnsi="Times New Roman" w:cs="Arial"/>
      <w:color w:val="000000" w:themeColor="text1"/>
      <w:sz w:val="20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1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Heading2"/>
    <w:link w:val="Heading3Char"/>
    <w:uiPriority w:val="9"/>
    <w:unhideWhenUsed/>
    <w:qFormat/>
    <w:rsid w:val="00367176"/>
    <w:pPr>
      <w:keepNext/>
      <w:keepLines/>
      <w:outlineLvl w:val="2"/>
    </w:pPr>
    <w:rPr>
      <w:rFonts w:eastAsiaTheme="majorEastAsia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7176"/>
    <w:rPr>
      <w:rFonts w:ascii="Times New Roman" w:eastAsiaTheme="majorEastAsia" w:hAnsi="Times New Roman" w:cs="Arial"/>
      <w:b/>
      <w:bCs/>
      <w:color w:val="000000" w:themeColor="text1"/>
      <w:sz w:val="20"/>
      <w:szCs w:val="24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67176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36717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176"/>
    <w:rPr>
      <w:rFonts w:ascii="Times New Roman" w:eastAsia="Times New Roman" w:hAnsi="Times New Roman" w:cs="Arial"/>
      <w:color w:val="000000" w:themeColor="text1"/>
      <w:sz w:val="20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7176"/>
    <w:rPr>
      <w:rFonts w:ascii="Times New Roman" w:eastAsia="Times New Roman" w:hAnsi="Times New Roman" w:cs="Arial"/>
      <w:color w:val="000000" w:themeColor="text1"/>
      <w:sz w:val="2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17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Ramasamy</dc:creator>
  <cp:keywords/>
  <dc:description/>
  <cp:lastModifiedBy>Priyadharshini Ramasamy</cp:lastModifiedBy>
  <cp:revision>1</cp:revision>
  <dcterms:created xsi:type="dcterms:W3CDTF">2025-12-15T15:43:00Z</dcterms:created>
  <dcterms:modified xsi:type="dcterms:W3CDTF">2025-12-15T15:43:00Z</dcterms:modified>
</cp:coreProperties>
</file>